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3"/>
        <w:gridCol w:w="2125"/>
        <w:gridCol w:w="851"/>
        <w:gridCol w:w="709"/>
        <w:gridCol w:w="851"/>
        <w:gridCol w:w="708"/>
        <w:gridCol w:w="851"/>
        <w:gridCol w:w="709"/>
        <w:gridCol w:w="1099"/>
      </w:tblGrid>
      <w:tr w:rsidR="0053510A" w:rsidRPr="00745726" w14:paraId="17C232BA" w14:textId="77777777" w:rsidTr="0053510A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2931B" w14:textId="77777777" w:rsidR="0053510A" w:rsidRPr="00745726" w:rsidRDefault="0053510A" w:rsidP="00BA572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 S1 The ANOVA of soil water consumption, N balance and utilization.</w:t>
            </w:r>
          </w:p>
        </w:tc>
      </w:tr>
      <w:tr w:rsidR="00646A9B" w:rsidRPr="00745726" w14:paraId="79486C19" w14:textId="77777777" w:rsidTr="00745726">
        <w:trPr>
          <w:trHeight w:val="227"/>
        </w:trPr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0BABB" w14:textId="77777777" w:rsidR="0053510A" w:rsidRPr="00745726" w:rsidRDefault="0053510A" w:rsidP="00BA5727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raits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8420B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A7CFC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992FB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8934E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7F560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×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15C8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×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94C16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×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8A4D5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×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×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646A9B" w:rsidRPr="00745726" w14:paraId="1F50AAD5" w14:textId="77777777" w:rsidTr="00745726">
        <w:trPr>
          <w:trHeight w:val="227"/>
        </w:trPr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7EA80" w14:textId="77777777" w:rsidR="0053510A" w:rsidRPr="00745726" w:rsidRDefault="0053510A" w:rsidP="00BA5727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C0E3D" w14:textId="77777777" w:rsidR="0053510A" w:rsidRPr="00745726" w:rsidRDefault="0053510A" w:rsidP="00BA5727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AF68E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1687F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2B1D7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D7FEA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102C2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3A2A5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36970" w14:textId="77777777" w:rsidR="0053510A" w:rsidRPr="00745726" w:rsidRDefault="0053510A" w:rsidP="00BA57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646A9B" w:rsidRPr="00745726" w14:paraId="39E8C077" w14:textId="77777777" w:rsidTr="00745726">
        <w:trPr>
          <w:trHeight w:val="227"/>
        </w:trPr>
        <w:tc>
          <w:tcPr>
            <w:tcW w:w="7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4B6693E" w14:textId="77777777" w:rsidR="00646A9B" w:rsidRPr="00745726" w:rsidRDefault="00646A9B" w:rsidP="00646A9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Soil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water consumption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74C0" w14:textId="77777777" w:rsidR="00646A9B" w:rsidRPr="00745726" w:rsidRDefault="00646A9B" w:rsidP="00646A9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re-anthesi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9BBA" w14:textId="3C88D98A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0E55" w14:textId="6403B14E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8B9A" w14:textId="683D5D4F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59AD" w14:textId="2985CCF9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2DAB" w14:textId="03A6E9C0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E1A6" w14:textId="123F50F3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5FC5" w14:textId="095CC80C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30 </w:t>
            </w:r>
          </w:p>
        </w:tc>
      </w:tr>
      <w:tr w:rsidR="00646A9B" w:rsidRPr="00745726" w14:paraId="13F46B37" w14:textId="77777777" w:rsidTr="00745726">
        <w:trPr>
          <w:trHeight w:val="227"/>
        </w:trPr>
        <w:tc>
          <w:tcPr>
            <w:tcW w:w="7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C5C0A" w14:textId="77777777" w:rsidR="00646A9B" w:rsidRPr="00745726" w:rsidRDefault="00646A9B" w:rsidP="00646A9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3B810" w14:textId="77777777" w:rsidR="00646A9B" w:rsidRPr="00745726" w:rsidRDefault="00646A9B" w:rsidP="00646A9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st-anthesi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8FBC8" w14:textId="26509F7D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FE374" w14:textId="5C94D803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58AAB" w14:textId="28F27E79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9E6F" w14:textId="3C98521D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179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BD9C7" w14:textId="305C696A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E456B" w14:textId="41242967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9CE18" w14:textId="13CB8373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334 </w:t>
            </w:r>
          </w:p>
        </w:tc>
      </w:tr>
      <w:tr w:rsidR="00646A9B" w:rsidRPr="00745726" w14:paraId="095EBF97" w14:textId="77777777" w:rsidTr="00745726">
        <w:trPr>
          <w:trHeight w:val="227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DBD9" w14:textId="77777777" w:rsidR="00646A9B" w:rsidRPr="00745726" w:rsidRDefault="00646A9B" w:rsidP="00646A9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D686" w14:textId="77777777" w:rsidR="00646A9B" w:rsidRPr="00745726" w:rsidRDefault="00646A9B" w:rsidP="00646A9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791F" w14:textId="6C870D94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54B6" w14:textId="4A8C34EF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884E" w14:textId="0D912A06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D5E4" w14:textId="1FED697E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5AD7" w14:textId="59D57EA8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C584" w14:textId="4520DD57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49DF" w14:textId="375EEC66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646A9B" w:rsidRPr="00745726" w14:paraId="6D0088FB" w14:textId="77777777" w:rsidTr="00745726">
        <w:trPr>
          <w:trHeight w:val="227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B396" w14:textId="77777777" w:rsidR="00646A9B" w:rsidRPr="00745726" w:rsidRDefault="00646A9B" w:rsidP="00646A9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oli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nitrogen</w:t>
            </w:r>
          </w:p>
        </w:tc>
        <w:tc>
          <w:tcPr>
            <w:tcW w:w="1144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43E5005" w14:textId="77777777" w:rsidR="00646A9B" w:rsidRPr="00745726" w:rsidRDefault="00646A9B" w:rsidP="00646A9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 w:themeColor="text1"/>
                <w:kern w:val="0"/>
                <w:sz w:val="20"/>
                <w:szCs w:val="20"/>
              </w:rPr>
              <w:t>Apparent N losse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09114" w14:textId="6142DFB2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A8E1E" w14:textId="5D8CA693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B1DA4" w14:textId="795587AD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D0973" w14:textId="4D34B020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057C6" w14:textId="05C51566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3F5FC" w14:textId="74D291EA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0A115" w14:textId="0A820304" w:rsidR="00646A9B" w:rsidRPr="00745726" w:rsidRDefault="00646A9B" w:rsidP="00646A9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4F0D55" w:rsidRPr="00745726" w14:paraId="65648614" w14:textId="77777777" w:rsidTr="00745726">
        <w:trPr>
          <w:trHeight w:val="227"/>
        </w:trPr>
        <w:tc>
          <w:tcPr>
            <w:tcW w:w="7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893E3AB" w14:textId="77777777" w:rsidR="004F0D55" w:rsidRPr="00745726" w:rsidRDefault="004F0D55" w:rsidP="004F0D5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Plant </w:t>
            </w: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accumulation and </w:t>
            </w:r>
            <w:proofErr w:type="spellStart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emobilisation</w:t>
            </w:r>
            <w:proofErr w:type="spellEnd"/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F2E8" w14:textId="77777777" w:rsidR="004F0D55" w:rsidRPr="00745726" w:rsidRDefault="004F0D55" w:rsidP="004F0D5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rain 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9BAD" w14:textId="4405325A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1D2F" w14:textId="69664E93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45AD" w14:textId="249D174F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E120" w14:textId="7F1883F9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7C64" w14:textId="15E6BD43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D429" w14:textId="63FBF165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D57A" w14:textId="6DD2882B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4F0D55" w:rsidRPr="00745726" w14:paraId="038790E5" w14:textId="77777777" w:rsidTr="00745726">
        <w:trPr>
          <w:trHeight w:val="227"/>
        </w:trPr>
        <w:tc>
          <w:tcPr>
            <w:tcW w:w="7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8A885" w14:textId="77777777" w:rsidR="004F0D55" w:rsidRPr="00745726" w:rsidRDefault="004F0D55" w:rsidP="004F0D5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EECE" w14:textId="77777777" w:rsidR="004F0D55" w:rsidRPr="00745726" w:rsidRDefault="004F0D55" w:rsidP="004F0D55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re-anthesis N transloc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0B4F" w14:textId="55FA42DA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B190" w14:textId="41590DBD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AF51" w14:textId="5785A122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6D46" w14:textId="1D24903F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EEC5" w14:textId="0CF2D4E8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DB53" w14:textId="259D435F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DE3C" w14:textId="18796F21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4F0D55" w:rsidRPr="00745726" w14:paraId="0AF0046E" w14:textId="77777777" w:rsidTr="00745726">
        <w:trPr>
          <w:trHeight w:val="227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66A7" w14:textId="77777777" w:rsidR="004F0D55" w:rsidRPr="00745726" w:rsidRDefault="004F0D55" w:rsidP="004F0D5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D6C1" w14:textId="77777777" w:rsidR="004F0D55" w:rsidRPr="00745726" w:rsidRDefault="004F0D55" w:rsidP="004F0D55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ontribution to grain 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8BE6" w14:textId="5EAC0524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C29B" w14:textId="3A9F442D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9C29" w14:textId="2F9B7AC9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A172" w14:textId="0A9C2D26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5002" w14:textId="623A8F34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1C0B" w14:textId="118A5035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19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9822" w14:textId="170AA031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4F0D55" w:rsidRPr="00745726" w14:paraId="3B7E310B" w14:textId="77777777" w:rsidTr="00745726">
        <w:trPr>
          <w:trHeight w:val="227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ACA7" w14:textId="77777777" w:rsidR="004F0D55" w:rsidRPr="00745726" w:rsidRDefault="004F0D55" w:rsidP="004F0D5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Yi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ld</w:t>
            </w: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6175" w14:textId="77777777" w:rsidR="004F0D55" w:rsidRPr="00745726" w:rsidRDefault="004F0D55" w:rsidP="004F0D5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Yi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l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705D" w14:textId="072FF8D9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75BB" w14:textId="4A8E963B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4785" w14:textId="60CE3AAC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A930" w14:textId="3EE95171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812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5143" w14:textId="761B7895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1B02" w14:textId="7B68778D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E0E2" w14:textId="3F7BA16B" w:rsidR="004F0D55" w:rsidRPr="00745726" w:rsidRDefault="004F0D55" w:rsidP="004F0D5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888 </w:t>
            </w:r>
          </w:p>
        </w:tc>
      </w:tr>
      <w:tr w:rsidR="00C41FB0" w:rsidRPr="00745726" w14:paraId="2CA7A281" w14:textId="77777777" w:rsidTr="00745726">
        <w:trPr>
          <w:trHeight w:val="227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3EE5" w14:textId="77777777" w:rsidR="00C41FB0" w:rsidRPr="00745726" w:rsidRDefault="00C41FB0" w:rsidP="00C41FB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WU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D779" w14:textId="77777777" w:rsidR="00C41FB0" w:rsidRPr="00745726" w:rsidRDefault="00C41FB0" w:rsidP="00C41FB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WU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EF3C" w14:textId="3C1022F1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A611" w14:textId="314E4FC0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A8C7" w14:textId="1C9D3432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A285" w14:textId="474A7B71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CC6A" w14:textId="1E757AEC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E157" w14:textId="4ACCEFDD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9090" w14:textId="27EC2568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41FB0" w:rsidRPr="00745726" w14:paraId="292BA298" w14:textId="77777777" w:rsidTr="00745726">
        <w:trPr>
          <w:trHeight w:val="227"/>
        </w:trPr>
        <w:tc>
          <w:tcPr>
            <w:tcW w:w="74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611FF90" w14:textId="77777777" w:rsidR="00C41FB0" w:rsidRPr="00745726" w:rsidRDefault="00C41FB0" w:rsidP="00C41FB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uptake and utilization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02D6" w14:textId="77777777" w:rsidR="00C41FB0" w:rsidRPr="00745726" w:rsidRDefault="00C41FB0" w:rsidP="00C41FB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U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p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CF8B" w14:textId="7CE77304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CE75" w14:textId="3075D556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1281" w14:textId="3A038B66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BAF3" w14:textId="7F1D13E8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DF2E" w14:textId="0258BDCC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DEEC" w14:textId="4599534B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DD47" w14:textId="4C3C9425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41FB0" w:rsidRPr="00745726" w14:paraId="74A5D323" w14:textId="77777777" w:rsidTr="00745726">
        <w:trPr>
          <w:trHeight w:val="227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64BC" w14:textId="77777777" w:rsidR="00C41FB0" w:rsidRPr="00745726" w:rsidRDefault="00C41FB0" w:rsidP="00C41FB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26AA" w14:textId="77777777" w:rsidR="00C41FB0" w:rsidRPr="00745726" w:rsidRDefault="00C41FB0" w:rsidP="00C41FB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U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t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FB3B" w14:textId="2D283A5D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FE78" w14:textId="58E9F425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1B22" w14:textId="40DDDDB9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C383" w14:textId="1E552EE0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6276" w14:textId="6163B26A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3BF5" w14:textId="1A2E5E78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FFD9" w14:textId="7180C83D" w:rsidR="00C41FB0" w:rsidRPr="00745726" w:rsidRDefault="00C41FB0" w:rsidP="00C41FB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572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41FB0" w:rsidRPr="00745726" w14:paraId="15ECFAE6" w14:textId="77777777" w:rsidTr="0053510A">
        <w:trPr>
          <w:trHeight w:val="333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A1E578" w14:textId="5C686AE0" w:rsidR="00C41FB0" w:rsidRPr="00745726" w:rsidRDefault="00C41FB0" w:rsidP="00C41FB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Y, year; T, tillage; N, N rate. </w:t>
            </w:r>
            <w:proofErr w:type="spellStart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U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p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</w:t>
            </w:r>
            <w:proofErr w:type="spellEnd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N-uptake efficiency, </w:t>
            </w:r>
            <w:proofErr w:type="spellStart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U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t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E</w:t>
            </w:r>
            <w:proofErr w:type="spellEnd"/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: Nitrogen-</w:t>
            </w:r>
            <w:r w:rsidR="00DB12C3"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tilization</w:t>
            </w:r>
            <w:r w:rsidRPr="00745726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efficiency.</w:t>
            </w:r>
          </w:p>
        </w:tc>
      </w:tr>
    </w:tbl>
    <w:p w14:paraId="1579F4D7" w14:textId="77777777" w:rsidR="0053510A" w:rsidRPr="0053510A" w:rsidRDefault="0053510A">
      <w:pPr>
        <w:rPr>
          <w:sz w:val="20"/>
          <w:szCs w:val="20"/>
        </w:rPr>
      </w:pPr>
    </w:p>
    <w:sectPr w:rsidR="0053510A" w:rsidRPr="0053510A" w:rsidSect="00954B3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3EADC" w14:textId="77777777" w:rsidR="00D57A71" w:rsidRDefault="00D57A71" w:rsidP="00894874">
      <w:r>
        <w:separator/>
      </w:r>
    </w:p>
  </w:endnote>
  <w:endnote w:type="continuationSeparator" w:id="0">
    <w:p w14:paraId="34671E42" w14:textId="77777777" w:rsidR="00D57A71" w:rsidRDefault="00D57A71" w:rsidP="0089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F51D1" w14:textId="77777777" w:rsidR="00D57A71" w:rsidRDefault="00D57A71" w:rsidP="00894874">
      <w:r>
        <w:separator/>
      </w:r>
    </w:p>
  </w:footnote>
  <w:footnote w:type="continuationSeparator" w:id="0">
    <w:p w14:paraId="19F930E5" w14:textId="77777777" w:rsidR="00D57A71" w:rsidRDefault="00D57A71" w:rsidP="00894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F2881"/>
    <w:multiLevelType w:val="hybridMultilevel"/>
    <w:tmpl w:val="429A66E6"/>
    <w:lvl w:ilvl="0" w:tplc="6B00487C">
      <w:start w:val="1"/>
      <w:numFmt w:val="upperLetter"/>
      <w:lvlText w:val="(%1)"/>
      <w:lvlJc w:val="left"/>
      <w:pPr>
        <w:ind w:left="4802" w:hanging="45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7" w:hanging="420"/>
      </w:pPr>
    </w:lvl>
    <w:lvl w:ilvl="2" w:tplc="0409001B" w:tentative="1">
      <w:start w:val="1"/>
      <w:numFmt w:val="lowerRoman"/>
      <w:lvlText w:val="%3."/>
      <w:lvlJc w:val="right"/>
      <w:pPr>
        <w:ind w:left="1487" w:hanging="420"/>
      </w:pPr>
    </w:lvl>
    <w:lvl w:ilvl="3" w:tplc="0409000F" w:tentative="1">
      <w:start w:val="1"/>
      <w:numFmt w:val="decimal"/>
      <w:lvlText w:val="%4."/>
      <w:lvlJc w:val="left"/>
      <w:pPr>
        <w:ind w:left="1907" w:hanging="420"/>
      </w:pPr>
    </w:lvl>
    <w:lvl w:ilvl="4" w:tplc="04090019" w:tentative="1">
      <w:start w:val="1"/>
      <w:numFmt w:val="lowerLetter"/>
      <w:lvlText w:val="%5)"/>
      <w:lvlJc w:val="left"/>
      <w:pPr>
        <w:ind w:left="2327" w:hanging="420"/>
      </w:pPr>
    </w:lvl>
    <w:lvl w:ilvl="5" w:tplc="0409001B" w:tentative="1">
      <w:start w:val="1"/>
      <w:numFmt w:val="lowerRoman"/>
      <w:lvlText w:val="%6."/>
      <w:lvlJc w:val="right"/>
      <w:pPr>
        <w:ind w:left="2747" w:hanging="420"/>
      </w:pPr>
    </w:lvl>
    <w:lvl w:ilvl="6" w:tplc="0409000F" w:tentative="1">
      <w:start w:val="1"/>
      <w:numFmt w:val="decimal"/>
      <w:lvlText w:val="%7."/>
      <w:lvlJc w:val="left"/>
      <w:pPr>
        <w:ind w:left="3167" w:hanging="420"/>
      </w:pPr>
    </w:lvl>
    <w:lvl w:ilvl="7" w:tplc="04090019" w:tentative="1">
      <w:start w:val="1"/>
      <w:numFmt w:val="lowerLetter"/>
      <w:lvlText w:val="%8)"/>
      <w:lvlJc w:val="left"/>
      <w:pPr>
        <w:ind w:left="3587" w:hanging="420"/>
      </w:pPr>
    </w:lvl>
    <w:lvl w:ilvl="8" w:tplc="0409001B" w:tentative="1">
      <w:start w:val="1"/>
      <w:numFmt w:val="lowerRoman"/>
      <w:lvlText w:val="%9."/>
      <w:lvlJc w:val="right"/>
      <w:pPr>
        <w:ind w:left="4007" w:hanging="420"/>
      </w:pPr>
    </w:lvl>
  </w:abstractNum>
  <w:num w:numId="1" w16cid:durableId="879518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2C97"/>
    <w:rsid w:val="000406CA"/>
    <w:rsid w:val="00046DE6"/>
    <w:rsid w:val="000610E0"/>
    <w:rsid w:val="0009139F"/>
    <w:rsid w:val="000A6918"/>
    <w:rsid w:val="000B7D60"/>
    <w:rsid w:val="001151D2"/>
    <w:rsid w:val="00140100"/>
    <w:rsid w:val="00143246"/>
    <w:rsid w:val="00160832"/>
    <w:rsid w:val="001B46EB"/>
    <w:rsid w:val="001C5801"/>
    <w:rsid w:val="00205082"/>
    <w:rsid w:val="002718C9"/>
    <w:rsid w:val="00272260"/>
    <w:rsid w:val="002771FB"/>
    <w:rsid w:val="002B3A98"/>
    <w:rsid w:val="00300DE1"/>
    <w:rsid w:val="00302C97"/>
    <w:rsid w:val="0031357A"/>
    <w:rsid w:val="0031573E"/>
    <w:rsid w:val="003430CE"/>
    <w:rsid w:val="00356FEA"/>
    <w:rsid w:val="00366CE6"/>
    <w:rsid w:val="00371831"/>
    <w:rsid w:val="00375DDF"/>
    <w:rsid w:val="00382F38"/>
    <w:rsid w:val="003C5E24"/>
    <w:rsid w:val="003E2F71"/>
    <w:rsid w:val="00440F66"/>
    <w:rsid w:val="00441320"/>
    <w:rsid w:val="00443EC8"/>
    <w:rsid w:val="00455E07"/>
    <w:rsid w:val="00455EB2"/>
    <w:rsid w:val="00460AA4"/>
    <w:rsid w:val="00461D67"/>
    <w:rsid w:val="00494CF0"/>
    <w:rsid w:val="004F0D55"/>
    <w:rsid w:val="004F3F9D"/>
    <w:rsid w:val="005037C2"/>
    <w:rsid w:val="00505CBF"/>
    <w:rsid w:val="00524573"/>
    <w:rsid w:val="0053510A"/>
    <w:rsid w:val="00535906"/>
    <w:rsid w:val="005466B5"/>
    <w:rsid w:val="005D3D3C"/>
    <w:rsid w:val="00646A9B"/>
    <w:rsid w:val="00660FB4"/>
    <w:rsid w:val="00675B00"/>
    <w:rsid w:val="0069201E"/>
    <w:rsid w:val="00692567"/>
    <w:rsid w:val="006978DA"/>
    <w:rsid w:val="006B0866"/>
    <w:rsid w:val="006C521E"/>
    <w:rsid w:val="006F6980"/>
    <w:rsid w:val="00715C4E"/>
    <w:rsid w:val="007348D7"/>
    <w:rsid w:val="00745726"/>
    <w:rsid w:val="0074744C"/>
    <w:rsid w:val="007547F9"/>
    <w:rsid w:val="00765330"/>
    <w:rsid w:val="0078279A"/>
    <w:rsid w:val="007A532A"/>
    <w:rsid w:val="007A6ACF"/>
    <w:rsid w:val="007B02B0"/>
    <w:rsid w:val="007B72F0"/>
    <w:rsid w:val="007C106C"/>
    <w:rsid w:val="007C3CD7"/>
    <w:rsid w:val="007E1CE9"/>
    <w:rsid w:val="00803466"/>
    <w:rsid w:val="00844620"/>
    <w:rsid w:val="0087082D"/>
    <w:rsid w:val="0088266D"/>
    <w:rsid w:val="00894874"/>
    <w:rsid w:val="008A3A14"/>
    <w:rsid w:val="008B7ED7"/>
    <w:rsid w:val="008C1BA7"/>
    <w:rsid w:val="008D487C"/>
    <w:rsid w:val="008D5ADF"/>
    <w:rsid w:val="00911518"/>
    <w:rsid w:val="00944B35"/>
    <w:rsid w:val="00954B36"/>
    <w:rsid w:val="00956F1D"/>
    <w:rsid w:val="00977199"/>
    <w:rsid w:val="00981B5C"/>
    <w:rsid w:val="00986DC9"/>
    <w:rsid w:val="00A14D9B"/>
    <w:rsid w:val="00A27D1E"/>
    <w:rsid w:val="00A44B58"/>
    <w:rsid w:val="00A57690"/>
    <w:rsid w:val="00A82E32"/>
    <w:rsid w:val="00A86F0F"/>
    <w:rsid w:val="00A934A4"/>
    <w:rsid w:val="00A94B5C"/>
    <w:rsid w:val="00AD2E29"/>
    <w:rsid w:val="00AE0D09"/>
    <w:rsid w:val="00AF7C73"/>
    <w:rsid w:val="00B42E52"/>
    <w:rsid w:val="00B51A62"/>
    <w:rsid w:val="00B60795"/>
    <w:rsid w:val="00B63A95"/>
    <w:rsid w:val="00B74C95"/>
    <w:rsid w:val="00B95BDD"/>
    <w:rsid w:val="00BC2584"/>
    <w:rsid w:val="00BE0A09"/>
    <w:rsid w:val="00C046ED"/>
    <w:rsid w:val="00C06FCF"/>
    <w:rsid w:val="00C41FB0"/>
    <w:rsid w:val="00C47870"/>
    <w:rsid w:val="00C84547"/>
    <w:rsid w:val="00C923F9"/>
    <w:rsid w:val="00CA2969"/>
    <w:rsid w:val="00D57A71"/>
    <w:rsid w:val="00D84CB2"/>
    <w:rsid w:val="00D92167"/>
    <w:rsid w:val="00DA45D3"/>
    <w:rsid w:val="00DB12C3"/>
    <w:rsid w:val="00DC2772"/>
    <w:rsid w:val="00DF2869"/>
    <w:rsid w:val="00E205F0"/>
    <w:rsid w:val="00E22133"/>
    <w:rsid w:val="00E80AFD"/>
    <w:rsid w:val="00ED51A5"/>
    <w:rsid w:val="00EF7F0B"/>
    <w:rsid w:val="00F03343"/>
    <w:rsid w:val="00F16AF5"/>
    <w:rsid w:val="00F3396E"/>
    <w:rsid w:val="00F869A2"/>
    <w:rsid w:val="00FC0712"/>
    <w:rsid w:val="00FD0146"/>
    <w:rsid w:val="00FD21E3"/>
    <w:rsid w:val="00FD6B0F"/>
    <w:rsid w:val="00FD73D8"/>
    <w:rsid w:val="368E38EB"/>
    <w:rsid w:val="4913505F"/>
    <w:rsid w:val="79A320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22333"/>
  <w15:docId w15:val="{9D54C9A9-C603-4B8A-B6E3-D0475B13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Revision"/>
    <w:hidden/>
    <w:uiPriority w:val="99"/>
    <w:semiHidden/>
    <w:rsid w:val="00715C4E"/>
    <w:rPr>
      <w:rFonts w:ascii="Calibri" w:eastAsia="宋体" w:hAnsi="Calibri" w:cs="Times New Roman"/>
      <w:kern w:val="2"/>
      <w:sz w:val="21"/>
      <w:szCs w:val="22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AE0D09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AE0D09"/>
    <w:rPr>
      <w:rFonts w:ascii="Calibri" w:eastAsia="宋体" w:hAnsi="Calibri" w:cs="Times New Roman"/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AE0D09"/>
    <w:rPr>
      <w:rFonts w:ascii="Calibri" w:eastAsia="宋体" w:hAnsi="Calibri" w:cs="Times New Roman"/>
      <w:b/>
      <w:bCs/>
      <w:kern w:val="2"/>
      <w:sz w:val="21"/>
      <w:szCs w:val="22"/>
    </w:rPr>
  </w:style>
  <w:style w:type="paragraph" w:styleId="ae">
    <w:name w:val="List Paragraph"/>
    <w:basedOn w:val="a"/>
    <w:uiPriority w:val="99"/>
    <w:rsid w:val="007547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14D0C47-D021-4F7F-A231-E4B3F34C45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4870</dc:creator>
  <cp:lastModifiedBy>4870</cp:lastModifiedBy>
  <cp:revision>106</cp:revision>
  <dcterms:created xsi:type="dcterms:W3CDTF">2021-09-12T06:47:00Z</dcterms:created>
  <dcterms:modified xsi:type="dcterms:W3CDTF">2022-05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F1DABB9BFF74113BAA8E6C263B4F264</vt:lpwstr>
  </property>
</Properties>
</file>